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54B7" w:rsidRPr="0071605E" w:rsidRDefault="001554B7" w:rsidP="001554B7">
      <w:pPr>
        <w:rPr>
          <w:rFonts w:ascii="Garamond" w:eastAsia="Calibri" w:hAnsi="Garamond" w:cs="Times New Roman"/>
          <w:b/>
        </w:rPr>
      </w:pPr>
      <w:r w:rsidRPr="0071605E">
        <w:rPr>
          <w:rFonts w:ascii="Garamond" w:eastAsia="Calibri" w:hAnsi="Garamond" w:cs="Times New Roman"/>
          <w:b/>
        </w:rPr>
        <w:t xml:space="preserve">Table S10. WGCNA networks. </w:t>
      </w:r>
      <w:r w:rsidRPr="0071605E">
        <w:rPr>
          <w:rFonts w:ascii="Garamond" w:eastAsia="Calibri" w:hAnsi="Garamond" w:cs="Times New Roman"/>
        </w:rPr>
        <w:t xml:space="preserve">Gene co-expression modules in network generated from 1,512 ecotype associated genes. </w:t>
      </w:r>
    </w:p>
    <w:p w:rsidR="001554B7" w:rsidRPr="0071605E" w:rsidRDefault="001554B7" w:rsidP="001554B7">
      <w:pPr>
        <w:jc w:val="both"/>
        <w:rPr>
          <w:rFonts w:ascii="Garamond" w:eastAsia="Calibri" w:hAnsi="Garamond" w:cs="Times New Roman"/>
        </w:rPr>
      </w:pPr>
    </w:p>
    <w:tbl>
      <w:tblPr>
        <w:tblStyle w:val="PlainTable41"/>
        <w:tblW w:w="9021" w:type="dxa"/>
        <w:tblLayout w:type="fixed"/>
        <w:tblLook w:val="04A0" w:firstRow="1" w:lastRow="0" w:firstColumn="1" w:lastColumn="0" w:noHBand="0" w:noVBand="1"/>
      </w:tblPr>
      <w:tblGrid>
        <w:gridCol w:w="1134"/>
        <w:gridCol w:w="506"/>
        <w:gridCol w:w="628"/>
        <w:gridCol w:w="993"/>
        <w:gridCol w:w="170"/>
        <w:gridCol w:w="2239"/>
        <w:gridCol w:w="1181"/>
        <w:gridCol w:w="1232"/>
        <w:gridCol w:w="938"/>
      </w:tblGrid>
      <w:tr w:rsidR="001554B7" w:rsidRPr="0071605E" w:rsidTr="00B960D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70" w:type="dxa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554B7" w:rsidRPr="0071605E" w:rsidRDefault="001554B7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Number genes in module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554B7" w:rsidRPr="0071605E" w:rsidRDefault="001554B7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ignificantly (FDR &lt; 0.05) associated with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554B7" w:rsidRPr="0071605E" w:rsidRDefault="001554B7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otype associated with</w:t>
            </w:r>
          </w:p>
        </w:tc>
      </w:tr>
      <w:tr w:rsidR="001554B7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otype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</w:t>
            </w:r>
          </w:p>
        </w:tc>
      </w:tr>
      <w:tr w:rsidR="001554B7" w:rsidRPr="0071605E" w:rsidTr="00B960DC">
        <w:trPr>
          <w:gridAfter w:val="2"/>
          <w:wAfter w:w="21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Cyan</w:t>
            </w:r>
          </w:p>
        </w:tc>
        <w:tc>
          <w:tcPr>
            <w:tcW w:w="1791" w:type="dxa"/>
            <w:gridSpan w:val="3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otyp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</w:t>
            </w:r>
          </w:p>
        </w:tc>
      </w:tr>
      <w:tr w:rsidR="001554B7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Magenta</w:t>
            </w:r>
          </w:p>
        </w:tc>
        <w:tc>
          <w:tcPr>
            <w:tcW w:w="1791" w:type="dxa"/>
            <w:gridSpan w:val="3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Lake + Ecotyp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</w:t>
            </w:r>
          </w:p>
        </w:tc>
      </w:tr>
      <w:tr w:rsidR="001554B7" w:rsidRPr="0071605E" w:rsidTr="00B960DC">
        <w:trPr>
          <w:gridAfter w:val="2"/>
          <w:wAfter w:w="21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MidnightBlue</w:t>
            </w:r>
          </w:p>
        </w:tc>
        <w:tc>
          <w:tcPr>
            <w:tcW w:w="1791" w:type="dxa"/>
            <w:gridSpan w:val="3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otyp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</w:t>
            </w:r>
          </w:p>
        </w:tc>
      </w:tr>
      <w:tr w:rsidR="001554B7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almon</w:t>
            </w:r>
          </w:p>
        </w:tc>
        <w:tc>
          <w:tcPr>
            <w:tcW w:w="1791" w:type="dxa"/>
            <w:gridSpan w:val="3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lake + Ecotyp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</w:t>
            </w:r>
          </w:p>
        </w:tc>
      </w:tr>
      <w:tr w:rsidR="001554B7" w:rsidRPr="0071605E" w:rsidTr="00B960DC">
        <w:trPr>
          <w:gridAfter w:val="2"/>
          <w:wAfter w:w="21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791" w:type="dxa"/>
            <w:gridSpan w:val="3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otyp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</w:t>
            </w:r>
          </w:p>
        </w:tc>
      </w:tr>
      <w:tr w:rsidR="001554B7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91" w:type="dxa"/>
            <w:gridSpan w:val="3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otyp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</w:t>
            </w:r>
          </w:p>
        </w:tc>
      </w:tr>
      <w:tr w:rsidR="001554B7" w:rsidRPr="0071605E" w:rsidTr="00B960DC">
        <w:trPr>
          <w:gridAfter w:val="2"/>
          <w:wAfter w:w="21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GreenYellow</w:t>
            </w:r>
          </w:p>
        </w:tc>
        <w:tc>
          <w:tcPr>
            <w:tcW w:w="1791" w:type="dxa"/>
            <w:gridSpan w:val="3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otyp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</w:p>
        </w:tc>
      </w:tr>
      <w:tr w:rsidR="001554B7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LightCyan</w:t>
            </w:r>
          </w:p>
        </w:tc>
        <w:tc>
          <w:tcPr>
            <w:tcW w:w="1791" w:type="dxa"/>
            <w:gridSpan w:val="3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Lake + Ecotyp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</w:p>
        </w:tc>
      </w:tr>
      <w:tr w:rsidR="001554B7" w:rsidRPr="0071605E" w:rsidTr="00B960DC">
        <w:trPr>
          <w:gridAfter w:val="2"/>
          <w:wAfter w:w="21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1791" w:type="dxa"/>
            <w:gridSpan w:val="3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otyp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</w:p>
        </w:tc>
      </w:tr>
      <w:tr w:rsidR="001554B7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791" w:type="dxa"/>
            <w:gridSpan w:val="3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otyp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</w:p>
        </w:tc>
      </w:tr>
      <w:tr w:rsidR="001554B7" w:rsidRPr="0071605E" w:rsidTr="00B960DC">
        <w:trPr>
          <w:gridAfter w:val="2"/>
          <w:wAfter w:w="21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91" w:type="dxa"/>
            <w:gridSpan w:val="3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otyp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</w:p>
        </w:tc>
      </w:tr>
      <w:tr w:rsidR="001554B7" w:rsidRPr="0071605E" w:rsidTr="00B960D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0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79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otype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</w:p>
        </w:tc>
      </w:tr>
      <w:tr w:rsidR="001554B7" w:rsidRPr="0071605E" w:rsidTr="00B960D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</w:rPr>
              <w:t>Ecotype associated with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482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</w:rPr>
              <w:t>KEGG pathway description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b/>
                <w:color w:val="000000"/>
                <w:sz w:val="20"/>
                <w:szCs w:val="20"/>
              </w:rPr>
              <w:t>FDR</w:t>
            </w:r>
          </w:p>
        </w:tc>
      </w:tr>
      <w:tr w:rsidR="001554B7" w:rsidRPr="0071605E" w:rsidTr="00B960DC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re00240</w:t>
            </w:r>
          </w:p>
        </w:tc>
        <w:tc>
          <w:tcPr>
            <w:tcW w:w="482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Pyrimidine metabolism - </w:t>
            </w:r>
            <w:r w:rsidRPr="0071605E">
              <w:rPr>
                <w:rFonts w:ascii="Garamond" w:eastAsia="Calibri" w:hAnsi="Garamond" w:cs="Times New Roman"/>
                <w:i/>
                <w:iCs/>
                <w:color w:val="000000"/>
                <w:sz w:val="20"/>
                <w:szCs w:val="20"/>
              </w:rPr>
              <w:t>Danio rerio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 (zebrafish)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554B7" w:rsidRPr="0071605E" w:rsidTr="00B960D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Magenta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re04510</w:t>
            </w:r>
          </w:p>
        </w:tc>
        <w:tc>
          <w:tcPr>
            <w:tcW w:w="4822" w:type="dxa"/>
            <w:gridSpan w:val="4"/>
            <w:tcBorders>
              <w:top w:val="nil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Focal adhesion - Danio rerio (zebrafish)</w:t>
            </w:r>
          </w:p>
        </w:tc>
        <w:tc>
          <w:tcPr>
            <w:tcW w:w="938" w:type="dxa"/>
            <w:tcBorders>
              <w:top w:val="nil"/>
            </w:tcBorders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554B7" w:rsidRPr="0071605E" w:rsidTr="00B960DC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Magenta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re04512</w:t>
            </w:r>
          </w:p>
        </w:tc>
        <w:tc>
          <w:tcPr>
            <w:tcW w:w="4822" w:type="dxa"/>
            <w:gridSpan w:val="4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M-receptor interaction - Danio rerio (zebrafish)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554B7" w:rsidRPr="0071605E" w:rsidTr="00B960D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re00561</w:t>
            </w:r>
          </w:p>
        </w:tc>
        <w:tc>
          <w:tcPr>
            <w:tcW w:w="4822" w:type="dxa"/>
            <w:gridSpan w:val="4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Glycerolipid metabolism - Danio rerio (zebrafish)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554B7" w:rsidRPr="0071605E" w:rsidTr="00B960DC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re04350</w:t>
            </w:r>
          </w:p>
        </w:tc>
        <w:tc>
          <w:tcPr>
            <w:tcW w:w="4822" w:type="dxa"/>
            <w:gridSpan w:val="4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TGF-beta signalling pathway - Danio rerio (zebrafish)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554B7" w:rsidRPr="0071605E" w:rsidTr="00B960DC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re04070</w:t>
            </w:r>
          </w:p>
        </w:tc>
        <w:tc>
          <w:tcPr>
            <w:tcW w:w="4822" w:type="dxa"/>
            <w:gridSpan w:val="4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hosphatidylinositol signalling system - Danio rerio (zebrafish)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554B7" w:rsidRPr="0071605E" w:rsidTr="00B960DC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re00562</w:t>
            </w:r>
          </w:p>
        </w:tc>
        <w:tc>
          <w:tcPr>
            <w:tcW w:w="4822" w:type="dxa"/>
            <w:gridSpan w:val="4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nositol phosphate metabolism - Danio rerio (zebrafish)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554B7" w:rsidRPr="0071605E" w:rsidRDefault="001554B7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3</w:t>
            </w:r>
          </w:p>
        </w:tc>
      </w:tr>
    </w:tbl>
    <w:p w:rsidR="001554B7" w:rsidRDefault="001554B7" w:rsidP="001554B7">
      <w:pPr>
        <w:rPr>
          <w:rFonts w:ascii="Garamond" w:eastAsia="Calibri" w:hAnsi="Garamond" w:cs="Times New Roman"/>
          <w:sz w:val="20"/>
          <w:szCs w:val="20"/>
        </w:rPr>
      </w:pPr>
      <w:r w:rsidRPr="0071605E">
        <w:rPr>
          <w:rFonts w:ascii="Garamond" w:eastAsia="Calibri" w:hAnsi="Garamond" w:cs="Times New Roman"/>
          <w:sz w:val="20"/>
          <w:szCs w:val="20"/>
        </w:rPr>
        <w:t>Note: Traits (lake and ecotype) significantly correlated (FDR &lt; 0.05) with each module are given, as well the direction of expression for ecotype: pl = up-regulated in planktivorous (over benthivorous) and bn = up-regulated in benthivorous (over planktivorous). KEGG – KEGG pathway ID, FDR – False discovery rat</w:t>
      </w:r>
      <w:r>
        <w:rPr>
          <w:rFonts w:ascii="Garamond" w:eastAsia="Calibri" w:hAnsi="Garamond" w:cs="Times New Roman"/>
          <w:sz w:val="20"/>
          <w:szCs w:val="20"/>
        </w:rPr>
        <w:t>e</w:t>
      </w:r>
    </w:p>
    <w:p w:rsidR="003C7BF7" w:rsidRPr="001554B7" w:rsidRDefault="001554B7" w:rsidP="001554B7">
      <w:bookmarkStart w:id="0" w:name="_GoBack"/>
      <w:bookmarkEnd w:id="0"/>
    </w:p>
    <w:sectPr w:rsidR="003C7BF7" w:rsidRPr="001554B7" w:rsidSect="001554B7">
      <w:type w:val="continuous"/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4B7"/>
    <w:rsid w:val="000C7B47"/>
    <w:rsid w:val="001554B7"/>
    <w:rsid w:val="002966A1"/>
    <w:rsid w:val="004A3E19"/>
    <w:rsid w:val="005373B3"/>
    <w:rsid w:val="00544ADD"/>
    <w:rsid w:val="00553721"/>
    <w:rsid w:val="006D04C3"/>
    <w:rsid w:val="00850DEF"/>
    <w:rsid w:val="009F5199"/>
    <w:rsid w:val="00A5740E"/>
    <w:rsid w:val="00B15617"/>
    <w:rsid w:val="00BE519C"/>
    <w:rsid w:val="00CE155A"/>
    <w:rsid w:val="00D72F4D"/>
    <w:rsid w:val="00F6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C0A4D"/>
  <w14:defaultImageDpi w14:val="32767"/>
  <w15:chartTrackingRefBased/>
  <w15:docId w15:val="{A792BA4D-C0FD-C04D-B1A7-817095315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5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D04C3"/>
    <w:rPr>
      <w:rFonts w:ascii="Garamond" w:eastAsia="Garamond" w:hAnsi="Garamond" w:cs="Garamond"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1554B7"/>
  </w:style>
  <w:style w:type="table" w:customStyle="1" w:styleId="PlainTable41">
    <w:name w:val="Plain Table 41"/>
    <w:basedOn w:val="TableNormal"/>
    <w:uiPriority w:val="44"/>
    <w:rsid w:val="001554B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cobs</dc:creator>
  <cp:keywords/>
  <dc:description/>
  <cp:lastModifiedBy>Arne Jacobs</cp:lastModifiedBy>
  <cp:revision>1</cp:revision>
  <dcterms:created xsi:type="dcterms:W3CDTF">2019-07-14T08:43:00Z</dcterms:created>
  <dcterms:modified xsi:type="dcterms:W3CDTF">2019-07-14T08:44:00Z</dcterms:modified>
</cp:coreProperties>
</file>